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4568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587"/>
        <w:gridCol w:w="633"/>
        <w:gridCol w:w="633"/>
        <w:gridCol w:w="497"/>
        <w:gridCol w:w="497"/>
        <w:gridCol w:w="497"/>
        <w:gridCol w:w="497"/>
        <w:gridCol w:w="497"/>
        <w:gridCol w:w="497"/>
        <w:gridCol w:w="497"/>
        <w:gridCol w:w="497"/>
        <w:gridCol w:w="498"/>
        <w:gridCol w:w="473"/>
        <w:gridCol w:w="474"/>
        <w:gridCol w:w="474"/>
        <w:gridCol w:w="474"/>
        <w:gridCol w:w="474"/>
        <w:gridCol w:w="534"/>
        <w:gridCol w:w="535"/>
        <w:gridCol w:w="534"/>
        <w:gridCol w:w="535"/>
        <w:gridCol w:w="535"/>
        <w:gridCol w:w="1037"/>
        <w:gridCol w:w="967"/>
      </w:tblGrid>
      <w:tr w:rsidR="00265800" w:rsidRPr="00591996" w:rsidTr="00255913">
        <w:trPr>
          <w:cantSplit/>
          <w:trHeight w:val="330"/>
        </w:trPr>
        <w:tc>
          <w:tcPr>
            <w:tcW w:w="1195" w:type="dxa"/>
            <w:vMerge w:val="restart"/>
            <w:tcBorders>
              <w:top w:val="single" w:sz="18" w:space="0" w:color="000000"/>
            </w:tcBorders>
            <w:vAlign w:val="center"/>
          </w:tcPr>
          <w:p w:rsidR="00265800" w:rsidRPr="00591996" w:rsidRDefault="00265800" w:rsidP="0048765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587" w:type="dxa"/>
            <w:vMerge w:val="restart"/>
            <w:tcBorders>
              <w:top w:val="single" w:sz="18" w:space="0" w:color="000000"/>
            </w:tcBorders>
            <w:vAlign w:val="center"/>
          </w:tcPr>
          <w:p w:rsidR="00265800" w:rsidRPr="000730A0" w:rsidRDefault="00265800" w:rsidP="0048765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730A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itle </w:t>
            </w:r>
          </w:p>
        </w:tc>
        <w:tc>
          <w:tcPr>
            <w:tcW w:w="1266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65800" w:rsidRPr="000730A0" w:rsidRDefault="00265800" w:rsidP="00591996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730A0">
              <w:rPr>
                <w:rFonts w:ascii="Arial" w:hAnsi="Arial" w:cs="Arial"/>
                <w:b/>
                <w:sz w:val="18"/>
                <w:szCs w:val="18"/>
                <w:lang w:val="en-US"/>
              </w:rPr>
              <w:t>Introduction</w:t>
            </w:r>
          </w:p>
        </w:tc>
        <w:tc>
          <w:tcPr>
            <w:tcW w:w="4474" w:type="dxa"/>
            <w:gridSpan w:val="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65800" w:rsidRPr="000730A0" w:rsidRDefault="00265800" w:rsidP="000730A0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730A0">
              <w:rPr>
                <w:rFonts w:ascii="Arial" w:hAnsi="Arial" w:cs="Arial"/>
                <w:b/>
                <w:sz w:val="18"/>
                <w:szCs w:val="18"/>
                <w:lang w:val="en-US"/>
              </w:rPr>
              <w:t>Methods</w:t>
            </w:r>
          </w:p>
        </w:tc>
        <w:tc>
          <w:tcPr>
            <w:tcW w:w="2369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65800" w:rsidRPr="000730A0" w:rsidRDefault="00265800" w:rsidP="000730A0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730A0">
              <w:rPr>
                <w:rFonts w:ascii="Arial" w:hAnsi="Arial" w:cs="Arial"/>
                <w:b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2673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65800" w:rsidRPr="000730A0" w:rsidRDefault="00407DE2" w:rsidP="000730A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730A0">
              <w:rPr>
                <w:rFonts w:ascii="Arial" w:hAnsi="Arial" w:cs="Arial"/>
                <w:b/>
                <w:sz w:val="18"/>
                <w:szCs w:val="18"/>
                <w:lang w:val="en-US"/>
              </w:rPr>
              <w:t>Discussion</w:t>
            </w:r>
            <w:bookmarkStart w:id="0" w:name="_GoBack"/>
            <w:bookmarkEnd w:id="0"/>
          </w:p>
        </w:tc>
        <w:tc>
          <w:tcPr>
            <w:tcW w:w="1037" w:type="dxa"/>
            <w:vMerge w:val="restart"/>
            <w:tcBorders>
              <w:top w:val="single" w:sz="18" w:space="0" w:color="000000"/>
            </w:tcBorders>
            <w:vAlign w:val="center"/>
          </w:tcPr>
          <w:p w:rsidR="00265800" w:rsidRPr="00591996" w:rsidRDefault="00265800" w:rsidP="0048765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b/>
                <w:sz w:val="18"/>
                <w:szCs w:val="18"/>
                <w:lang w:val="en-US"/>
              </w:rPr>
              <w:t>Summary Quality</w:t>
            </w:r>
          </w:p>
        </w:tc>
        <w:tc>
          <w:tcPr>
            <w:tcW w:w="967" w:type="dxa"/>
            <w:vMerge w:val="restart"/>
            <w:tcBorders>
              <w:top w:val="single" w:sz="18" w:space="0" w:color="000000"/>
            </w:tcBorders>
            <w:vAlign w:val="center"/>
          </w:tcPr>
          <w:p w:rsidR="00265800" w:rsidRPr="00591996" w:rsidRDefault="00265800" w:rsidP="0048765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b/>
                <w:sz w:val="18"/>
                <w:szCs w:val="18"/>
                <w:lang w:val="en-US"/>
              </w:rPr>
              <w:t>Primary research question</w:t>
            </w:r>
          </w:p>
        </w:tc>
      </w:tr>
      <w:tr w:rsidR="00255913" w:rsidRPr="00591996" w:rsidTr="00255913">
        <w:trPr>
          <w:cantSplit/>
          <w:trHeight w:val="1444"/>
        </w:trPr>
        <w:tc>
          <w:tcPr>
            <w:tcW w:w="1195" w:type="dxa"/>
            <w:vMerge/>
            <w:vAlign w:val="center"/>
          </w:tcPr>
          <w:p w:rsidR="00255913" w:rsidRPr="00591996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vMerge/>
            <w:tcBorders>
              <w:bottom w:val="single" w:sz="18" w:space="0" w:color="000000"/>
            </w:tcBorders>
            <w:vAlign w:val="center"/>
          </w:tcPr>
          <w:p w:rsidR="00255913" w:rsidRPr="000730A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33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0730A0" w:rsidRDefault="00255913" w:rsidP="00255913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Background</w:t>
            </w:r>
          </w:p>
        </w:tc>
        <w:tc>
          <w:tcPr>
            <w:tcW w:w="633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0730A0" w:rsidRDefault="00255913" w:rsidP="00255913">
            <w:pPr>
              <w:pStyle w:val="NormalWeb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Objective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Data sources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Study size</w:t>
            </w:r>
          </w:p>
        </w:tc>
        <w:tc>
          <w:tcPr>
            <w:tcW w:w="497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Quantitative variables</w:t>
            </w:r>
          </w:p>
        </w:tc>
        <w:tc>
          <w:tcPr>
            <w:tcW w:w="498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Statistical methods</w:t>
            </w:r>
          </w:p>
        </w:tc>
        <w:tc>
          <w:tcPr>
            <w:tcW w:w="473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474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591996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>Descriptive data</w:t>
            </w:r>
          </w:p>
        </w:tc>
        <w:tc>
          <w:tcPr>
            <w:tcW w:w="474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Outcome data</w:t>
            </w:r>
          </w:p>
        </w:tc>
        <w:tc>
          <w:tcPr>
            <w:tcW w:w="474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Main results</w:t>
            </w:r>
          </w:p>
        </w:tc>
        <w:tc>
          <w:tcPr>
            <w:tcW w:w="474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Other analyses</w:t>
            </w:r>
          </w:p>
        </w:tc>
        <w:tc>
          <w:tcPr>
            <w:tcW w:w="534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Key results</w:t>
            </w:r>
          </w:p>
        </w:tc>
        <w:tc>
          <w:tcPr>
            <w:tcW w:w="535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Limitations</w:t>
            </w:r>
          </w:p>
        </w:tc>
        <w:tc>
          <w:tcPr>
            <w:tcW w:w="534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Interpretation</w:t>
            </w:r>
          </w:p>
        </w:tc>
        <w:tc>
          <w:tcPr>
            <w:tcW w:w="535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generalizability</w:t>
            </w:r>
          </w:p>
        </w:tc>
        <w:tc>
          <w:tcPr>
            <w:tcW w:w="535" w:type="dxa"/>
            <w:tcBorders>
              <w:top w:val="single" w:sz="18" w:space="0" w:color="000000"/>
              <w:bottom w:val="single" w:sz="18" w:space="0" w:color="000000"/>
            </w:tcBorders>
            <w:textDirection w:val="btLr"/>
            <w:vAlign w:val="center"/>
          </w:tcPr>
          <w:p w:rsidR="00255913" w:rsidRPr="00206C52" w:rsidRDefault="00255913" w:rsidP="0025591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06C52">
              <w:rPr>
                <w:rFonts w:ascii="Arial" w:hAnsi="Arial" w:cs="Arial"/>
                <w:sz w:val="18"/>
                <w:szCs w:val="18"/>
                <w:lang w:val="en-US"/>
              </w:rPr>
              <w:t>funding</w:t>
            </w:r>
          </w:p>
        </w:tc>
        <w:tc>
          <w:tcPr>
            <w:tcW w:w="1037" w:type="dxa"/>
            <w:vMerge/>
            <w:textDirection w:val="btLr"/>
            <w:vAlign w:val="center"/>
          </w:tcPr>
          <w:p w:rsidR="00255913" w:rsidRPr="00591996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vMerge/>
            <w:vAlign w:val="center"/>
          </w:tcPr>
          <w:p w:rsidR="00255913" w:rsidRPr="00591996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a </w:t>
            </w: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ecchia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a Vecchia&lt;/Author&gt;&lt;Year&gt;1987&lt;/Year&gt;&lt;RecNum&gt;23&lt;/RecNum&gt;&lt;DisplayText&gt;&lt;style face="superscript"&gt;18&lt;/style&gt;&lt;/DisplayText&gt;&lt;record&gt;&lt;rec-number&gt;23&lt;/rec-number&gt;&lt;foreign-keys&gt;&lt;key app="EN" db-id="2sf2zxvvbdsxs7es5xc5sr51zx0dze00t29v" timestamp="1640793604"&gt;23&lt;/key&gt;&lt;/foreign-keys&gt;&lt;ref-type name="Journal Article"&gt;17&lt;/ref-type&gt;&lt;contributors&gt;&lt;authors&gt;&lt;author&gt;La Vecchia, C.&lt;/author&gt;&lt;author&gt;Negri, E.&lt;/author&gt;&lt;author&gt;Pagano, R.&lt;/author&gt;&lt;author&gt;Decarli, A.&lt;/author&gt;&lt;/authors&gt;&lt;/contributors&gt;&lt;auth-address&gt;Istituto di Ricerche Farmacologiche Mario Negri, Milan, Italy.&lt;/auth-address&gt;&lt;titles&gt;&lt;title&gt;Education, prevalence of disease, and frequency of health care utilisation. The 1983 Italian National Health Survey&lt;/title&gt;&lt;secondary-title&gt;J Epidemiol Community Health&lt;/secondary-title&gt;&lt;/titles&gt;&lt;periodical&gt;&lt;full-title&gt;J Epidemiol Community Health&lt;/full-title&gt;&lt;/periodical&gt;&lt;pages&gt;161-165&lt;/pages&gt;&lt;volume&gt;41&lt;/volume&gt;&lt;number&gt;2&lt;/number&gt;&lt;edition&gt;1987/06/01&lt;/edition&gt;&lt;keywords&gt;&lt;keyword&gt;Adult&lt;/keyword&gt;&lt;keyword&gt;Aged&lt;/keyword&gt;&lt;keyword&gt;Chronic Disease/*epidemiology&lt;/keyword&gt;&lt;keyword&gt;Educational Status&lt;/keyword&gt;&lt;keyword&gt;Female&lt;/keyword&gt;&lt;keyword&gt;Health Services/*statistics &amp;amp; numerical data&lt;/keyword&gt;&lt;keyword&gt;Health Surveys&lt;/keyword&gt;&lt;keyword&gt;Humans&lt;/keyword&gt;&lt;keyword&gt;Italy&lt;/keyword&gt;&lt;keyword&gt;Male&lt;/keyword&gt;&lt;keyword&gt;Middle Aged&lt;/keyword&gt;&lt;keyword&gt;Risk&lt;/keyword&gt;&lt;keyword&gt;Social Class&lt;/keyword&gt;&lt;/keywords&gt;&lt;dates&gt;&lt;year&gt;1987&lt;/year&gt;&lt;pub-dates&gt;&lt;date&gt;Jun&lt;/date&gt;&lt;/pub-dates&gt;&lt;/dates&gt;&lt;isbn&gt;0143-005X (Print)&amp;#xD;0143-005X (Linking)&lt;/isbn&gt;&lt;accession-num&gt;3655637&lt;/accession-num&gt;&lt;urls&gt;&lt;related-urls&gt;&lt;url&gt;&lt;style face="underline" font="default" size="100%"&gt;https://www.ncbi.nlm.nih.gov/pubmed/3655637&lt;/style&gt;&lt;/url&gt;&lt;/related-urls&gt;&lt;/urls&gt;&lt;custom2&gt;PMC1052603&lt;/custom2&gt;&lt;electronic-resource-num&gt;10.1136/jech.41.2.161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/2</w:t>
            </w:r>
          </w:p>
        </w:tc>
        <w:tc>
          <w:tcPr>
            <w:tcW w:w="4474" w:type="dxa"/>
            <w:gridSpan w:val="9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2673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65800"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65800"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aturvedi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Chaturvedi&lt;/Author&gt;&lt;Year&gt;1995&lt;/Year&gt;&lt;RecNum&gt;22&lt;/RecNum&gt;&lt;DisplayText&gt;&lt;style face="superscript"&gt;17&lt;/style&gt;&lt;/DisplayText&gt;&lt;record&gt;&lt;rec-number&gt;22&lt;/rec-number&gt;&lt;foreign-keys&gt;&lt;key app="EN" db-id="2sf2zxvvbdsxs7es5xc5sr51zx0dze00t29v" timestamp="1640793603"&gt;22&lt;/key&gt;&lt;/foreign-keys&gt;&lt;ref-type name="Journal Article"&gt;17&lt;/ref-type&gt;&lt;contributors&gt;&lt;authors&gt;&lt;author&gt;Chaturvedi, N.&lt;/author&gt;&lt;author&gt;Ben-Shlomo, Y.&lt;/author&gt;&lt;/authors&gt;&lt;/contributors&gt;&lt;auth-address&gt;Department of Epidemiology and Public Health, University College London Medical School.&lt;/auth-address&gt;&lt;titles&gt;&lt;title&gt;From the surgery to the surgeon: does deprivation influence consultation and operation rates?&lt;/title&gt;&lt;secondary-title&gt;Br J Gen Pract&lt;/secondary-title&gt;&lt;/titles&gt;&lt;periodical&gt;&lt;full-title&gt;Br J Gen Pract&lt;/full-title&gt;&lt;/periodical&gt;&lt;pages&gt;127-131&lt;/pages&gt;&lt;volume&gt;45&lt;/volume&gt;&lt;number&gt;392&lt;/number&gt;&lt;edition&gt;1995/03/01&lt;/edition&gt;&lt;keywords&gt;&lt;keyword&gt;Adult&lt;/keyword&gt;&lt;keyword&gt;Aged&lt;/keyword&gt;&lt;keyword&gt;England&lt;/keyword&gt;&lt;keyword&gt;Family Practice&lt;/keyword&gt;&lt;keyword&gt;Female&lt;/keyword&gt;&lt;keyword&gt;*Health Care Rationing&lt;/keyword&gt;&lt;keyword&gt;Health Services Needs and Demand/*standards&lt;/keyword&gt;&lt;keyword&gt;Humans&lt;/keyword&gt;&lt;keyword&gt;Male&lt;/keyword&gt;&lt;keyword&gt;Middle Aged&lt;/keyword&gt;&lt;keyword&gt;Referral and Consultation/*statistics &amp;amp; numerical data&lt;/keyword&gt;&lt;keyword&gt;Socioeconomic Factors&lt;/keyword&gt;&lt;keyword&gt;Surgical Procedures, Operative/*statistics &amp;amp; numerical data&lt;/keyword&gt;&lt;/keywords&gt;&lt;dates&gt;&lt;year&gt;1995&lt;/year&gt;&lt;pub-dates&gt;&lt;date&gt;Mar&lt;/date&gt;&lt;/pub-dates&gt;&lt;/dates&gt;&lt;isbn&gt;0960-1643 (Print)&amp;#xD;0960-1643 (Linking)&lt;/isbn&gt;&lt;accession-num&gt;7772389&lt;/accession-num&gt;&lt;urls&gt;&lt;related-urls&gt;&lt;url&gt;&lt;style face="underline" font="default" size="100%"&gt;https://www.ncbi.nlm.nih.gov/pubmed/7772389&lt;/style&gt;&lt;/url&gt;&lt;/related-urls&gt;&lt;/urls&gt;&lt;custom2&gt;PMC1239172&lt;/custom2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17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5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0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65800"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65800"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estert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Westert&lt;/Author&gt;&lt;Year&gt;2003&lt;/Year&gt;&lt;RecNum&gt;31&lt;/RecNum&gt;&lt;DisplayText&gt;&lt;style face="superscript"&gt;26&lt;/style&gt;&lt;/DisplayText&gt;&lt;record&gt;&lt;rec-number&gt;31&lt;/rec-number&gt;&lt;foreign-keys&gt;&lt;key app="EN" db-id="2sf2zxvvbdsxs7es5xc5sr51zx0dze00t29v" timestamp="1640793606"&gt;31&lt;/key&gt;&lt;/foreign-keys&gt;&lt;ref-type name="Journal Article"&gt;17&lt;/ref-type&gt;&lt;contributors&gt;&lt;authors&gt;&lt;author&gt;Westert, G. P.&lt;/author&gt;&lt;author&gt;Smits, J. P.&lt;/author&gt;&lt;author&gt;Polder, J. J.&lt;/author&gt;&lt;author&gt;Mackenbach, J. P.&lt;/author&gt;&lt;/authors&gt;&lt;/contributors&gt;&lt;auth-address&gt;Centre for Prevention and Health Services Research and Public Health Forecasting, National Institute for Public Health and the Environment, Bilthoven, Netherlands. gert.westert@rivm.nl&lt;/auth-address&gt;&lt;titles&gt;&lt;title&gt;Community income and surgical rates in the Netherlands&lt;/title&gt;&lt;secondary-title&gt;J Epidemiol Community Health&lt;/secondary-title&gt;&lt;/titles&gt;&lt;periodical&gt;&lt;full-title&gt;J Epidemiol Community Health&lt;/full-title&gt;&lt;/periodical&gt;&lt;pages&gt;519-522&lt;/pages&gt;&lt;volume&gt;57&lt;/volume&gt;&lt;number&gt;7&lt;/number&gt;&lt;edition&gt;2003/06/25&lt;/edition&gt;&lt;keywords&gt;&lt;keyword&gt;Female&lt;/keyword&gt;&lt;keyword&gt;Humans&lt;/keyword&gt;&lt;keyword&gt;*Income&lt;/keyword&gt;&lt;keyword&gt;Male&lt;/keyword&gt;&lt;keyword&gt;Netherlands/epidemiology&lt;/keyword&gt;&lt;keyword&gt;Odds Ratio&lt;/keyword&gt;&lt;keyword&gt;Social Class&lt;/keyword&gt;&lt;keyword&gt;Surgical Procedures, Operative/economics/*statistics &amp;amp; numerical data&lt;/keyword&gt;&lt;/keywords&gt;&lt;dates&gt;&lt;year&gt;2003&lt;/year&gt;&lt;pub-dates&gt;&lt;date&gt;Jul&lt;/date&gt;&lt;/pub-dates&gt;&lt;/dates&gt;&lt;isbn&gt;0143-005X (Print)&amp;#xD;0143-005X (Linking)&lt;/isbn&gt;&lt;accession-num&gt;12821699&lt;/accession-num&gt;&lt;urls&gt;&lt;related-urls&gt;&lt;url&gt;&lt;style face="underline" font="default" size="100%"&gt;https://www.ncbi.nlm.nih.gov/pubmed/12821699&lt;/style&gt;&lt;/url&gt;&lt;/related-urls&gt;&lt;/urls&gt;&lt;custom2&gt;PMC1732507&lt;/custom2&gt;&lt;electronic-resource-num&gt;10.1136/jech.57.7.519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6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5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65800"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65800"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berts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Roberts&lt;/Author&gt;&lt;Year&gt;2008&lt;/Year&gt;&lt;RecNum&gt;29&lt;/RecNum&gt;&lt;DisplayText&gt;&lt;style face="superscript"&gt;25&lt;/style&gt;&lt;/DisplayText&gt;&lt;record&gt;&lt;rec-number&gt;29&lt;/rec-number&gt;&lt;foreign-keys&gt;&lt;key app="EN" db-id="2sf2zxvvbdsxs7es5xc5sr51zx0dze00t29v" timestamp="1640793605"&gt;29&lt;/key&gt;&lt;/foreign-keys&gt;&lt;ref-type name="Journal Article"&gt;17&lt;/ref-type&gt;&lt;contributors&gt;&lt;authors&gt;&lt;author&gt;Roberts, S. E.&lt;/author&gt;&lt;author&gt;Williams, J. G.&lt;/author&gt;&lt;author&gt;Meddings, D.&lt;/author&gt;&lt;author&gt;Goldacre, M. J.&lt;/author&gt;&lt;/authors&gt;&lt;/contributors&gt;&lt;auth-address&gt;School of Medicine, Swansea University, Swansea, UK. stephen.e.roberts@swansea.ac.uk&lt;/auth-address&gt;&lt;titles&gt;&lt;title&gt;Incidence and case fatality for acute pancreatitis in England: geographical variation, social deprivation, alcohol consumption and aetiology--a record linkage study&lt;/title&gt;&lt;secondary-title&gt;Aliment Pharmacol Ther&lt;/secondary-title&gt;&lt;/titles&gt;&lt;periodical&gt;&lt;full-title&gt;Aliment Pharmacol Ther&lt;/full-title&gt;&lt;/periodical&gt;&lt;pages&gt;931-941&lt;/pages&gt;&lt;volume&gt;28&lt;/volume&gt;&lt;number&gt;7&lt;/number&gt;&lt;edition&gt;2008/07/24&lt;/edition&gt;&lt;keywords&gt;&lt;keyword&gt;Acute Disease&lt;/keyword&gt;&lt;keyword&gt;Adult&lt;/keyword&gt;&lt;keyword&gt;Aged&lt;/keyword&gt;&lt;keyword&gt;Data Collection/methods&lt;/keyword&gt;&lt;keyword&gt;England/epidemiology&lt;/keyword&gt;&lt;keyword&gt;Female&lt;/keyword&gt;&lt;keyword&gt;Gallstones/complications/mortality&lt;/keyword&gt;&lt;keyword&gt;Humans&lt;/keyword&gt;&lt;keyword&gt;Incidence&lt;/keyword&gt;&lt;keyword&gt;Male&lt;/keyword&gt;&lt;keyword&gt;Medical Record Linkage&lt;/keyword&gt;&lt;keyword&gt;Middle Aged&lt;/keyword&gt;&lt;keyword&gt;Pancreatitis/*epidemiology/mortality&lt;/keyword&gt;&lt;keyword&gt;Pancreatitis, Alcoholic/epidemiology/mortality&lt;/keyword&gt;&lt;keyword&gt;Psychosocial Deprivation&lt;/keyword&gt;&lt;/keywords&gt;&lt;dates&gt;&lt;year&gt;2008&lt;/year&gt;&lt;pub-dates&gt;&lt;date&gt;Oct 1&lt;/date&gt;&lt;/pub-dates&gt;&lt;/dates&gt;&lt;isbn&gt;1365-2036 (Electronic)&amp;#xD;0269-2813 (Linking)&lt;/isbn&gt;&lt;accession-num&gt;18647283&lt;/accession-num&gt;&lt;urls&gt;&lt;related-urls&gt;&lt;url&gt;&lt;style face="underline" font="default" size="100%"&gt;https://www.ncbi.nlm.nih.gov/pubmed/18647283&lt;/style&gt;&lt;/url&gt;&lt;/related-urls&gt;&lt;/urls&gt;&lt;electronic-resource-num&gt;10.1111/j.1365-2036.2008.03809.x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5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miyama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Nb21peWFtYTwvQXV0aG9yPjxZZWFyPjIwMDg8L1llYXI+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Nb21peWFtYTwvQXV0aG9yPjxZZWFyPjIwMDg8L1llYXI+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19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265800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llis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Ellis&lt;/Author&gt;&lt;Year&gt;2009&lt;/Year&gt;&lt;RecNum&gt;15&lt;/RecNum&gt;&lt;DisplayText&gt;&lt;style face="superscript"&gt;23&lt;/style&gt;&lt;/DisplayText&gt;&lt;record&gt;&lt;rec-number&gt;15&lt;/rec-number&gt;&lt;foreign-keys&gt;&lt;key app="EN" db-id="25zx0v0e3sxad9etex2pz5df9pswr29sz0te" timestamp="1619376514"&gt;15&lt;/key&gt;&lt;/foreign-keys&gt;&lt;ref-type name="Journal Article"&gt;17&lt;/ref-type&gt;&lt;contributors&gt;&lt;authors&gt;&lt;author&gt;Ellis, M. P.&lt;/author&gt;&lt;author&gt;French, J. J.&lt;/author&gt;&lt;author&gt;Charnley, R. M.&lt;/author&gt;&lt;/authors&gt;&lt;/contributors&gt;&lt;auth-address&gt;Medical School, University of Newcastle upon Tyne, UK.&lt;/auth-address&gt;&lt;titles&gt;&lt;title&gt;Acute pancreatitis and the influence of socioeconomic deprivation&lt;/title&gt;&lt;secondary-title&gt;Br J Surg&lt;/secondary-title&gt;&lt;/titles&gt;&lt;periodical&gt;&lt;full-title&gt;Br J Surg&lt;/full-title&gt;&lt;/periodical&gt;&lt;pages&gt;74-80&lt;/pages&gt;&lt;volume&gt;96&lt;/volume&gt;&lt;number&gt;1&lt;/number&gt;&lt;edition&gt;2008/12/26&lt;/edition&gt;&lt;keywords&gt;&lt;keyword&gt;Acute Disease&lt;/keyword&gt;&lt;keyword&gt;Adult&lt;/keyword&gt;&lt;keyword&gt;Age Distribution&lt;/keyword&gt;&lt;keyword&gt;Aged&lt;/keyword&gt;&lt;keyword&gt;England/epidemiology&lt;/keyword&gt;&lt;keyword&gt;Female&lt;/keyword&gt;&lt;keyword&gt;Humans&lt;/keyword&gt;&lt;keyword&gt;Incidence&lt;/keyword&gt;&lt;keyword&gt;Male&lt;/keyword&gt;&lt;keyword&gt;Middle Aged&lt;/keyword&gt;&lt;keyword&gt;Pancreatitis/*epidemiology&lt;/keyword&gt;&lt;keyword&gt;Socioeconomic Factors&lt;/keyword&gt;&lt;/keywords&gt;&lt;dates&gt;&lt;year&gt;2009&lt;/year&gt;&lt;pub-dates&gt;&lt;date&gt;Jan&lt;/date&gt;&lt;/pub-dates&gt;&lt;/dates&gt;&lt;isbn&gt;1365-2168 (Electronic)&amp;#xD;0007-1323 (Linking)&lt;/isbn&gt;&lt;accession-num&gt;19109798&lt;/accession-num&gt;&lt;urls&gt;&lt;related-urls&gt;&lt;url&gt;https://www.ncbi.nlm.nih.gov/pubmed/19109798&lt;/url&gt;&lt;/related-urls&gt;&lt;/urls&gt;&lt;electronic-resource-num&gt;10.1002/bjs.6414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3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arela and</w:t>
            </w:r>
            <w:r w:rsidRPr="0059199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guyen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WYXJlbGE8L0F1dGhvcj48WWVhcj4yMDExPC9ZZWFyPjxS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WYXJlbGE8L0F1dGhvcj48WWVhcj4yMDExPC9ZZWFyPjxS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2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ulose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b3Vsb3NlPC9BdXRob3I+PFllYXI+MjAxMTwvWWVhcj48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b3Vsb3NlPC9BdXRob3I+PFllYXI+MjAxMTwvWWVhcj48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9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eenstein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Greenstein&lt;/Author&gt;&lt;Year&gt;2012&lt;/Year&gt;&lt;RecNum&gt;46&lt;/RecNum&gt;&lt;DisplayText&gt;&lt;style face="superscript"&gt;27&lt;/style&gt;&lt;/DisplayText&gt;&lt;record&gt;&lt;rec-number&gt;46&lt;/rec-number&gt;&lt;foreign-keys&gt;&lt;key app="EN" db-id="2sf2zxvvbdsxs7es5xc5sr51zx0dze00t29v" timestamp="1640793610"&gt;46&lt;/key&gt;&lt;/foreign-keys&gt;&lt;ref-type name="Journal Article"&gt;17&lt;/ref-type&gt;&lt;contributors&gt;&lt;authors&gt;&lt;author&gt;Greenstein, A. J.&lt;/author&gt;&lt;author&gt;Moskowitz, A.&lt;/author&gt;&lt;author&gt;Gelijns, A. C.&lt;/author&gt;&lt;author&gt;Egorova, N. N.&lt;/author&gt;&lt;/authors&gt;&lt;/contributors&gt;&lt;auth-address&gt;Departments of Surgery, The Mount Sinai Medical Center, New York, NY 10029, USA. Alexander.Greenstein@msnyuhealth.org&lt;/auth-address&gt;&lt;titles&gt;&lt;title&gt;Payer status and treatment paradigm for acute cholecystitis&lt;/title&gt;&lt;secondary-title&gt;Arch Surg&lt;/secondary-title&gt;&lt;/titles&gt;&lt;periodical&gt;&lt;full-title&gt;Arch Surg&lt;/full-title&gt;&lt;/periodical&gt;&lt;pages&gt;453-458&lt;/pages&gt;&lt;volume&gt;147&lt;/volume&gt;&lt;number&gt;5&lt;/number&gt;&lt;edition&gt;2012/01/18&lt;/edition&gt;&lt;keywords&gt;&lt;keyword&gt;Adult&lt;/keyword&gt;&lt;keyword&gt;Cholecystectomy/*statistics &amp;amp; numerical data&lt;/keyword&gt;&lt;keyword&gt;Cholecystitis, Acute/*surgery&lt;/keyword&gt;&lt;keyword&gt;*Emergency Treatment&lt;/keyword&gt;&lt;keyword&gt;Female&lt;/keyword&gt;&lt;keyword&gt;Health Services Accessibility/*statistics &amp;amp; numerical data&lt;/keyword&gt;&lt;keyword&gt;Humans&lt;/keyword&gt;&lt;keyword&gt;*Insurance, Health&lt;/keyword&gt;&lt;keyword&gt;Male&lt;/keyword&gt;&lt;keyword&gt;*Medicaid&lt;/keyword&gt;&lt;keyword&gt;Middle Aged&lt;/keyword&gt;&lt;keyword&gt;Private Sector&lt;/keyword&gt;&lt;keyword&gt;United States&lt;/keyword&gt;&lt;/keywords&gt;&lt;dates&gt;&lt;year&gt;2012&lt;/year&gt;&lt;pub-dates&gt;&lt;date&gt;May&lt;/date&gt;&lt;/pub-dates&gt;&lt;/dates&gt;&lt;isbn&gt;1538-3644 (Electronic)&amp;#xD;0004-0010 (Linking)&lt;/isbn&gt;&lt;accession-num&gt;22249851&lt;/accession-num&gt;&lt;urls&gt;&lt;related-urls&gt;&lt;url&gt;&lt;style face="underline" font="default" size="100%"&gt;https://www.ncbi.nlm.nih.gov/pubmed/22249851&lt;/style&gt;&lt;/url&gt;&lt;/related-urls&gt;&lt;/urls&gt;&lt;electronic-resource-num&gt;10.1001/archsurg.2011.1702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7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ureuther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Neureuther&lt;/Author&gt;&lt;Year&gt;2013&lt;/Year&gt;&lt;RecNum&gt;51&lt;/RecNum&gt;&lt;DisplayText&gt;&lt;style face="superscript"&gt;48&lt;/style&gt;&lt;/DisplayText&gt;&lt;record&gt;&lt;rec-number&gt;51&lt;/rec-number&gt;&lt;foreign-keys&gt;&lt;key app="EN" db-id="2sf2zxvvbdsxs7es5xc5sr51zx0dze00t29v" timestamp="1640793611"&gt;51&lt;/key&gt;&lt;/foreign-keys&gt;&lt;ref-type name="Journal Article"&gt;17&lt;/ref-type&gt;&lt;contributors&gt;&lt;authors&gt;&lt;author&gt;Neureuther, S. J.&lt;/author&gt;&lt;author&gt;Nagpal, K.&lt;/author&gt;&lt;author&gt;Greenbaum, A.&lt;/author&gt;&lt;author&gt;Cosgrove, J. M.&lt;/author&gt;&lt;author&gt;Farkas, D. T.&lt;/author&gt;&lt;/authors&gt;&lt;/contributors&gt;&lt;titles&gt;&lt;title&gt;The effect of insurance status on outcomes after laparoscopic cholecystectomy&lt;/title&gt;&lt;secondary-title&gt;Surg. Endosc. Other Interv. Tech.&lt;/secondary-title&gt;&lt;/titles&gt;&lt;periodical&gt;&lt;full-title&gt;Surg. Endosc. Other Interv. Tech.&lt;/full-title&gt;&lt;/periodical&gt;&lt;pages&gt;1761-1765&lt;/pages&gt;&lt;volume&gt;27&lt;/volume&gt;&lt;number&gt;5&lt;/number&gt;&lt;dates&gt;&lt;year&gt;2013&lt;/year&gt;&lt;pub-dates&gt;&lt;date&gt;May&lt;/date&gt;&lt;/pub-dates&gt;&lt;/dates&gt;&lt;isbn&gt;0930-2794&lt;/isbn&gt;&lt;accession-num&gt;WOS:000317853100042&lt;/accession-num&gt;&lt;urls&gt;&lt;related-urls&gt;&lt;url&gt;&lt;style face="underline" font="default" size="100%"&gt;&amp;lt;Go to ISI&amp;gt;://WOS:000317853100042&lt;/style&gt;&lt;/url&gt;&lt;/related-urls&gt;&lt;/urls&gt;&lt;electronic-resource-num&gt;10.1007/s00464-012-2675-8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8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trelli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Petrelli&lt;/Author&gt;&lt;Year&gt;2012&lt;/Year&gt;&lt;RecNum&gt;66&lt;/RecNum&gt;&lt;DisplayText&gt;&lt;style face="superscript"&gt;28&lt;/style&gt;&lt;/DisplayText&gt;&lt;record&gt;&lt;rec-number&gt;66&lt;/rec-number&gt;&lt;foreign-keys&gt;&lt;key app="EN" db-id="25zx0v0e3sxad9etex2pz5df9pswr29sz0te" timestamp="1619380627"&gt;66&lt;/key&gt;&lt;/foreign-keys&gt;&lt;ref-type name="Journal Article"&gt;17&lt;/ref-type&gt;&lt;contributors&gt;&lt;authors&gt;&lt;author&gt;Petrelli, A.&lt;/author&gt;&lt;author&gt;De Luca, G.&lt;/author&gt;&lt;author&gt;Landriscina, T.&lt;/author&gt;&lt;author&gt;Costa, G.&lt;/author&gt;&lt;/authors&gt;&lt;/contributors&gt;&lt;auth-address&gt;Epidemiology and Public Health Unit, Piedmont Region, Turin, Italy. alessio.petrelli@epi.piemonte.it&lt;/auth-address&gt;&lt;titles&gt;&lt;title&gt;Socioeconomic differences in waiting times for elective surgery: a population-based retrospective study&lt;/title&gt;&lt;secondary-title&gt;BMC Health Serv Res&lt;/secondary-title&gt;&lt;/titles&gt;&lt;periodical&gt;&lt;full-title&gt;BMC Health Serv Res&lt;/full-title&gt;&lt;/periodical&gt;&lt;pages&gt;268&lt;/pages&gt;&lt;volume&gt;12&lt;/volume&gt;&lt;edition&gt;2012/08/23&lt;/edition&gt;&lt;keywords&gt;&lt;keyword&gt;Adult&lt;/keyword&gt;&lt;keyword&gt;Age Factors&lt;/keyword&gt;&lt;keyword&gt;Aged&lt;/keyword&gt;&lt;keyword&gt;Comorbidity&lt;/keyword&gt;&lt;keyword&gt;*Educational Status&lt;/keyword&gt;&lt;keyword&gt;*Elective Surgical Procedures&lt;/keyword&gt;&lt;keyword&gt;Female&lt;/keyword&gt;&lt;keyword&gt;Health Services Accessibility&lt;/keyword&gt;&lt;keyword&gt;Humans&lt;/keyword&gt;&lt;keyword&gt;Italy&lt;/keyword&gt;&lt;keyword&gt;Male&lt;/keyword&gt;&lt;keyword&gt;Middle Aged&lt;/keyword&gt;&lt;keyword&gt;Proportional Hazards Models&lt;/keyword&gt;&lt;keyword&gt;Retrospective Studies&lt;/keyword&gt;&lt;keyword&gt;Risk Factors&lt;/keyword&gt;&lt;keyword&gt;Sex Factors&lt;/keyword&gt;&lt;keyword&gt;Socioeconomic Factors&lt;/keyword&gt;&lt;keyword&gt;Time Factors&lt;/keyword&gt;&lt;keyword&gt;*Waiting Lists&lt;/keyword&gt;&lt;/keywords&gt;&lt;dates&gt;&lt;year&gt;2012&lt;/year&gt;&lt;pub-dates&gt;&lt;date&gt;Aug 21&lt;/date&gt;&lt;/pub-dates&gt;&lt;/dates&gt;&lt;isbn&gt;1472-6963 (Electronic)&amp;#xD;1472-6963 (Linking)&lt;/isbn&gt;&lt;accession-num&gt;22909260&lt;/accession-num&gt;&lt;urls&gt;&lt;related-urls&gt;&lt;url&gt;https://www.ncbi.nlm.nih.gov/pubmed/22909260&lt;/url&gt;&lt;/related-urls&gt;&lt;/urls&gt;&lt;custom2&gt;PMC3489554&lt;/custom2&gt;&lt;electronic-resource-num&gt;10.1186/1472-6963-12-268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8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Nabb-</w:t>
            </w: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ltar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McNabb-Baltar&lt;/Author&gt;&lt;Year&gt;2013&lt;/Year&gt;&lt;RecNum&gt;33&lt;/RecNum&gt;&lt;DisplayText&gt;&lt;style face="superscript"&gt;53&lt;/style&gt;&lt;/DisplayText&gt;&lt;record&gt;&lt;rec-number&gt;33&lt;/rec-number&gt;&lt;foreign-keys&gt;&lt;key app="EN" db-id="25zx0v0e3sxad9etex2pz5df9pswr29sz0te" timestamp="1619376604"&gt;33&lt;/key&gt;&lt;/foreign-keys&gt;&lt;ref-type name="Journal Article"&gt;17&lt;/ref-type&gt;&lt;contributors&gt;&lt;authors&gt;&lt;author&gt;McNabb-Baltar, J.&lt;/author&gt;&lt;author&gt;Trinh, Q. D.&lt;/author&gt;&lt;author&gt;Barkun, A. N.&lt;/author&gt;&lt;/authors&gt;&lt;/contributors&gt;&lt;auth-address&gt;Division of Gastroenterology, McGill University, Montreal, Canada. julia.mcnabb-baltar@mail.mcgill.ca&lt;/auth-address&gt;&lt;titles&gt;&lt;title&gt;Disparities in outcomes following admission for cholangitis&lt;/title&gt;&lt;secondary-title&gt;PLoS One&lt;/secondary-title&gt;&lt;/titles&gt;&lt;periodical&gt;&lt;full-title&gt;PLoS One&lt;/full-title&gt;&lt;/periodical&gt;&lt;pages&gt;e59487&lt;/pages&gt;&lt;volume&gt;8&lt;/volume&gt;&lt;number&gt;3&lt;/number&gt;&lt;edition&gt;2013/04/05&lt;/edition&gt;&lt;keywords&gt;&lt;keyword&gt;Aged&lt;/keyword&gt;&lt;keyword&gt;Cholangitis/diagnosis/mortality/*therapy&lt;/keyword&gt;&lt;keyword&gt;Cohort Studies&lt;/keyword&gt;&lt;keyword&gt;Demography&lt;/keyword&gt;&lt;keyword&gt;Emergency Service, Hospital&lt;/keyword&gt;&lt;keyword&gt;Female&lt;/keyword&gt;&lt;keyword&gt;Humans&lt;/keyword&gt;&lt;keyword&gt;Male&lt;/keyword&gt;&lt;keyword&gt;Middle Aged&lt;/keyword&gt;&lt;keyword&gt;Multivariate Analysis&lt;/keyword&gt;&lt;keyword&gt;*Patient Admission&lt;/keyword&gt;&lt;keyword&gt;Prognosis&lt;/keyword&gt;&lt;/keywords&gt;&lt;dates&gt;&lt;year&gt;2013&lt;/year&gt;&lt;/dates&gt;&lt;isbn&gt;1932-6203 (Electronic)&amp;#xD;1932-6203 (Linking)&lt;/isbn&gt;&lt;accession-num&gt;23555680&lt;/accession-num&gt;&lt;urls&gt;&lt;related-urls&gt;&lt;url&gt;https://www.ncbi.nlm.nih.gov/pubmed/23555680&lt;/url&gt;&lt;/related-urls&gt;&lt;/urls&gt;&lt;custom2&gt;PMC3612050&lt;/custom2&gt;&lt;electronic-resource-num&gt;10.1371/journal.pone.0059487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53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913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ang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M8L1llYXI+PFJl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M8L1llYXI+PFJl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1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berts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Sb2JlcnRzPC9BdXRob3I+PFllYXI+MjAxMzwvWWVhcj48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Sb2JlcnRzPC9BdXRob3I+PFllYXI+MjAxMzwvWWVhcj48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4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913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591996" w:rsidRDefault="00255913" w:rsidP="0025591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nmer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anmer&lt;/Author&gt;&lt;Year&gt;2014&lt;/Year&gt;&lt;RecNum&gt;69&lt;/RecNum&gt;&lt;DisplayText&gt;&lt;style face="superscript"&gt;38&lt;/style&gt;&lt;/DisplayText&gt;&lt;record&gt;&lt;rec-number&gt;69&lt;/rec-number&gt;&lt;foreign-keys&gt;&lt;key app="EN" db-id="25zx0v0e3sxad9etex2pz5df9pswr29sz0te" timestamp="1619381112"&gt;69&lt;/key&gt;&lt;/foreign-keys&gt;&lt;ref-type name="Journal Article"&gt;17&lt;/ref-type&gt;&lt;contributors&gt;&lt;authors&gt;&lt;author&gt;Hanmer, J.&lt;/author&gt;&lt;author&gt;Lu, X.&lt;/author&gt;&lt;author&gt;Rosenthal, G. E.&lt;/author&gt;&lt;author&gt;Cram, P.&lt;/author&gt;&lt;/authors&gt;&lt;/contributors&gt;&lt;titles&gt;&lt;title&gt;Insurance status and the transfer of hospitalized patients: an observational study&lt;/title&gt;&lt;secondary-title&gt;Ann Intern Med&lt;/secondary-title&gt;&lt;/titles&gt;&lt;periodical&gt;&lt;full-title&gt;Ann Intern Med&lt;/full-title&gt;&lt;/periodical&gt;&lt;pages&gt;81-90&lt;/pages&gt;&lt;volume&gt;160&lt;/volume&gt;&lt;number&gt;2&lt;/number&gt;&lt;edition&gt;2014/03/05&lt;/edition&gt;&lt;keywords&gt;&lt;keyword&gt;Adolescent&lt;/keyword&gt;&lt;keyword&gt;Adult&lt;/keyword&gt;&lt;keyword&gt;Female&lt;/keyword&gt;&lt;keyword&gt;Humans&lt;/keyword&gt;&lt;keyword&gt;*Insurance Coverage/economics&lt;/keyword&gt;&lt;keyword&gt;*Insurance, Health/economics&lt;/keyword&gt;&lt;keyword&gt;Male&lt;/keyword&gt;&lt;keyword&gt;Medically Uninsured&lt;/keyword&gt;&lt;keyword&gt;Middle Aged&lt;/keyword&gt;&lt;keyword&gt;*Patient Transfer/economics/statistics &amp;amp; numerical data&lt;/keyword&gt;&lt;keyword&gt;Sex Factors&lt;/keyword&gt;&lt;keyword&gt;Socioeconomic Factors&lt;/keyword&gt;&lt;keyword&gt;United States&lt;/keyword&gt;&lt;/keywords&gt;&lt;dates&gt;&lt;year&gt;2014&lt;/year&gt;&lt;pub-dates&gt;&lt;date&gt;Jan 21&lt;/date&gt;&lt;/pub-dates&gt;&lt;/dates&gt;&lt;isbn&gt;1539-3704 (Electronic)&amp;#xD;0003-4819 (Linking)&lt;/isbn&gt;&lt;accession-num&gt;24592493&lt;/accession-num&gt;&lt;urls&gt;&lt;related-urls&gt;&lt;url&gt;https://www.ncbi.nlm.nih.gov/pubmed/24592493&lt;/url&gt;&lt;/related-urls&gt;&lt;/urls&gt;&lt;custom2&gt;PMC4157678&lt;/custom2&gt;&lt;electronic-resource-num&gt;10.7326/M12-1977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8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Pr="0048765D" w:rsidRDefault="00255913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913" w:rsidRDefault="002556CA" w:rsidP="0025591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Roberts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Sb2JlcnRzPC9BdXRob3I+PFllYXI+MjAxNDwvWWVhcj48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Sb2JlcnRzPC9BdXRob3I+PFllYXI+MjAxNDwvWWVhcj48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55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ehrer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b2VocmVyPC9BdXRob3I+PFllYXI+MjAxNTwvWWVhcj48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b2VocmVyPC9BdXRob3I+PFllYXI+MjAxNTwvWWVhcj48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9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lsson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Sandblom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Wxzc29uPC9BdXRob3I+PFllYXI+MjAxNTwvWWVhcj48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Wxzc29uPC9BdXRob3I+PFllYXI+MjAxNTwvWWVhcj48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1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pagnucci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b21wYWdudWNjaTwvQXV0aG9yPjxZZWFyPjIwMTY8L1ll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b21wYWdudWNjaTwvQXV0aG9yPjxZZWFyPjIwMTY8L1ll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2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dor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 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NYWRvcjwvQXV0aG9yPjxZZWFyPjIwMTc8L1llYXI+PFJl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NYWRvcjwvQXV0aG9yPjxZZWFyPjIwMTc8L1llYXI+PFJl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6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rahim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JYnJhaGltPC9BdXRob3I+PFllYXI+MjAxNjwvWWVhcj48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JYnJhaGltPC9BdXRob3I+PFllYXI+MjAxNjwvWWVhcj48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50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mbur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WJ1cjwvQXV0aG9yPjxZZWFyPjIwMTc8L1llYXI+PFJl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WJ1cjwvQXV0aG9yPjxZZWFyPjIwMTc8L1llYXI+PFJl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3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dTwvQXV0aG9yPjxZZWFyPjIwMTc8L1llYXI+PFJlY051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dTwvQXV0aG9yPjxZZWFyPjIwMTc8L1llYXI+PFJlY051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52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ang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LYW5nPC9BdXRob3I+PFllYXI+MjAxODwvWWVhcj48UmVj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LYW5nPC9BdXRob3I+PFllYXI+MjAxODwvWWVhcj48UmVj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0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dTwvQXV0aG9yPjxZZWFyPjIwMTg8L1llYXI+PFJlY051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dTwvQXV0aG9yPjxZZWFyPjIwMTg8L1llYXI+PFJlY051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51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hutiani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hutiani&lt;/Author&gt;&lt;Year&gt;2019&lt;/Year&gt;&lt;RecNum&gt;139&lt;/RecNum&gt;&lt;DisplayText&gt;&lt;style face="superscript"&gt;31&lt;/style&gt;&lt;/DisplayText&gt;&lt;record&gt;&lt;rec-number&gt;139&lt;/rec-number&gt;&lt;foreign-keys&gt;&lt;key app="EN" db-id="25zx0v0e3sxad9etex2pz5df9pswr29sz0te" timestamp="1621189025"&gt;139&lt;/key&gt;&lt;/foreign-keys&gt;&lt;ref-type name="Journal Article"&gt;17&lt;/ref-type&gt;&lt;contributors&gt;&lt;authors&gt;&lt;author&gt;Bhutiani, N.&lt;/author&gt;&lt;author&gt;Harbrecht, B. G.&lt;/author&gt;&lt;author&gt;Scoggins, C. R.&lt;/author&gt;&lt;author&gt;Bozeman, M. C.&lt;/author&gt;&lt;/authors&gt;&lt;/contributors&gt;&lt;auth-address&gt;University of Louisville Department of Surgery, Louisville, KY, USA.&amp;#xD;University of Louisville Department of Surgery, Louisville, KY, USA. Electronic address: Matthew.bozeman@louisville.edu.&lt;/auth-address&gt;&lt;titles&gt;&lt;title&gt;Evaluating the early impact of Medicaid expansion on trends in diagnosis and treatment of benign gallbladder disease in Kentucky&lt;/title&gt;&lt;secondary-title&gt;Am J Surg&lt;/secondary-title&gt;&lt;/titles&gt;&lt;periodical&gt;&lt;full-title&gt;Am J Surg&lt;/full-title&gt;&lt;/periodical&gt;&lt;pages&gt;584-589&lt;/pages&gt;&lt;volume&gt;218&lt;/volume&gt;&lt;number&gt;3&lt;/number&gt;&lt;edition&gt;2019/02/02&lt;/edition&gt;&lt;keywords&gt;&lt;keyword&gt;Adolescent&lt;/keyword&gt;&lt;keyword&gt;Adult&lt;/keyword&gt;&lt;keyword&gt;*Cholecystectomy&lt;/keyword&gt;&lt;keyword&gt;Delivery of Health Care/trends&lt;/keyword&gt;&lt;keyword&gt;Gallbladder Diseases/*diagnosis/*surgery&lt;/keyword&gt;&lt;keyword&gt;Humans&lt;/keyword&gt;&lt;keyword&gt;Kentucky&lt;/keyword&gt;&lt;keyword&gt;Medicaid/*organization &amp;amp; administration&lt;/keyword&gt;&lt;keyword&gt;Middle Aged&lt;/keyword&gt;&lt;keyword&gt;Retrospective Studies&lt;/keyword&gt;&lt;keyword&gt;Time Factors&lt;/keyword&gt;&lt;keyword&gt;United States&lt;/keyword&gt;&lt;keyword&gt;Young Adult&lt;/keyword&gt;&lt;keyword&gt;*Health policy&lt;/keyword&gt;&lt;keyword&gt;*Medicaid&lt;/keyword&gt;&lt;/keywords&gt;&lt;dates&gt;&lt;year&gt;2019&lt;/year&gt;&lt;pub-dates&gt;&lt;date&gt;Sep&lt;/date&gt;&lt;/pub-dates&gt;&lt;/dates&gt;&lt;isbn&gt;1879-1883 (Electronic)&amp;#xD;0002-9610 (Linking)&lt;/isbn&gt;&lt;accession-num&gt;30704668&lt;/accession-num&gt;&lt;urls&gt;&lt;related-urls&gt;&lt;url&gt;https://www.ncbi.nlm.nih.gov/pubmed/30704668&lt;/url&gt;&lt;/related-urls&gt;&lt;/urls&gt;&lt;electronic-resource-num&gt;10.1016/j.amjsurg.2019.01.013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1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2556CA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591996" w:rsidRDefault="002556CA" w:rsidP="002556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michael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YXJtaWNoYWVsPC9BdXRob3I+PFllYXI+MjAxOTwvWWVh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YXJtaWNoYWVsPC9BdXRob3I+PFllYXI+MjAxOTwvWWVh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5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Pr="0048765D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0F12FE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56CA" w:rsidRDefault="002556CA" w:rsidP="002556C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0F12FE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591996" w:rsidRDefault="000F12FE" w:rsidP="000F12F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ang et al.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Tk8L1llYXI+PFJl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Tk8L1llYXI+PFJl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54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0F12FE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591996" w:rsidRDefault="000F12FE" w:rsidP="000F12F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ore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Moore&lt;/Author&gt;&lt;Year&gt;2019&lt;/Year&gt;&lt;RecNum&gt;130&lt;/RecNum&gt;&lt;DisplayText&gt;&lt;style face="superscript"&gt;47&lt;/style&gt;&lt;/DisplayText&gt;&lt;record&gt;&lt;rec-number&gt;130&lt;/rec-number&gt;&lt;foreign-keys&gt;&lt;key app="EN" db-id="25zx0v0e3sxad9etex2pz5df9pswr29sz0te" timestamp="1621189007"&gt;130&lt;/key&gt;&lt;/foreign-keys&gt;&lt;ref-type name="Journal Article"&gt;17&lt;/ref-type&gt;&lt;contributors&gt;&lt;authors&gt;&lt;author&gt;Moore, A. N.&lt;/author&gt;&lt;author&gt;Carmichael, H.&lt;/author&gt;&lt;author&gt;Steward, L.&lt;/author&gt;&lt;author&gt;Velopulos, C. G.&lt;/author&gt;&lt;/authors&gt;&lt;/contributors&gt;&lt;auth-address&gt;Department of Surgery, University of Colorado School of Medicine, University of Colorado, Aurora, Colorado.&amp;#xD;Department of Surgery, University of Colorado, Aurora, Colorado.&amp;#xD;Department of Surgery, University of Colorado, Aurora, Colorado. Electronic address: catherine.velopulos@ucdenver.edu.&lt;/auth-address&gt;&lt;titles&gt;&lt;title&gt;Cholecystectomy: Exploring the Interplay Between Access to Care and Emergent Presentation&lt;/title&gt;&lt;secondary-title&gt;J Surg Res&lt;/secondary-title&gt;&lt;/titles&gt;&lt;periodical&gt;&lt;full-title&gt;J Surg Res&lt;/full-title&gt;&lt;/periodical&gt;&lt;pages&gt;352-357&lt;/pages&gt;&lt;volume&gt;244&lt;/volume&gt;&lt;edition&gt;2019/07/20&lt;/edition&gt;&lt;keywords&gt;&lt;keyword&gt;Adult&lt;/keyword&gt;&lt;keyword&gt;*Cholecystectomy&lt;/keyword&gt;&lt;keyword&gt;*Emergencies&lt;/keyword&gt;&lt;keyword&gt;Female&lt;/keyword&gt;&lt;keyword&gt;*Health Services Accessibility&lt;/keyword&gt;&lt;keyword&gt;Humans&lt;/keyword&gt;&lt;keyword&gt;Male&lt;/keyword&gt;&lt;keyword&gt;Middle Aged&lt;/keyword&gt;&lt;keyword&gt;Physicians, Primary Care&lt;/keyword&gt;&lt;keyword&gt;Retrospective Studies&lt;/keyword&gt;&lt;keyword&gt;*Access to care&lt;/keyword&gt;&lt;keyword&gt;*Emergency general surgery&lt;/keyword&gt;&lt;keyword&gt;*Health care disparities&lt;/keyword&gt;&lt;/keywords&gt;&lt;dates&gt;&lt;year&gt;2019&lt;/year&gt;&lt;pub-dates&gt;&lt;date&gt;Dec&lt;/date&gt;&lt;/pub-dates&gt;&lt;/dates&gt;&lt;isbn&gt;1095-8673 (Electronic)&amp;#xD;0022-4804 (Linking)&lt;/isbn&gt;&lt;accession-num&gt;31323390&lt;/accession-num&gt;&lt;urls&gt;&lt;related-urls&gt;&lt;url&gt;https://www.ncbi.nlm.nih.gov/pubmed/31323390&lt;/url&gt;&lt;/related-urls&gt;&lt;/urls&gt;&lt;electronic-resource-num&gt;10.1016/j.jss.2019.06.070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7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0F12FE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591996" w:rsidRDefault="000F12FE" w:rsidP="000F12F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michael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YXJtaWNoYWVsPC9BdXRob3I+PFllYXI+MjAyMDwvWWVh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YXJtaWNoYWVsPC9BdXRob3I+PFllYXI+MjAyMDwvWWVh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6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0F12FE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591996" w:rsidRDefault="000F12FE" w:rsidP="000F12F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hneider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chneider&lt;/Author&gt;&lt;Year&gt;2020&lt;/Year&gt;&lt;RecNum&gt;47&lt;/RecNum&gt;&lt;DisplayText&gt;&lt;style face="superscript"&gt;44&lt;/style&gt;&lt;/DisplayText&gt;&lt;record&gt;&lt;rec-number&gt;47&lt;/rec-number&gt;&lt;foreign-keys&gt;&lt;key app="EN" db-id="2sf2zxvvbdsxs7es5xc5sr51zx0dze00t29v" timestamp="1640793610"&gt;47&lt;/key&gt;&lt;/foreign-keys&gt;&lt;ref-type name="Journal Article"&gt;17&lt;/ref-type&gt;&lt;contributors&gt;&lt;authors&gt;&lt;author&gt;Schneider, M. A.&lt;/author&gt;&lt;author&gt;Gero, D.&lt;/author&gt;&lt;author&gt;Muller, M.&lt;/author&gt;&lt;author&gt;Horisberger, K.&lt;/author&gt;&lt;author&gt;Rickenbacher, A.&lt;/author&gt;&lt;author&gt;Turina, M.&lt;/author&gt;&lt;/authors&gt;&lt;/contributors&gt;&lt;auth-address&gt;Department of Surgery, University Hospital Zurich, Raemistrasse 100, 8091, Zurich, Switzerland.&amp;#xD;Department of Surgery, University Hospital Zurich, Raemistrasse 100, 8091, Zurich, Switzerland. matthias.turina@usz.ch.&lt;/auth-address&gt;&lt;titles&gt;&lt;title&gt;Inequalities in access to minimally invasive general surgery: a comprehensive nationwide analysis across 20 years&lt;/title&gt;&lt;secondary-title&gt;Surg Endosc&lt;/secondary-title&gt;&lt;/titles&gt;&lt;periodical&gt;&lt;full-title&gt;Surg Endosc&lt;/full-title&gt;&lt;/periodical&gt;&lt;pages&gt;6227-6243&lt;/pages&gt;&lt;volume&gt;35&lt;/volume&gt;&lt;number&gt;11&lt;/number&gt;&lt;edition&gt;2020/11/19&lt;/edition&gt;&lt;keywords&gt;&lt;keyword&gt;Appendectomy&lt;/keyword&gt;&lt;keyword&gt;Cholecystectomy&lt;/keyword&gt;&lt;keyword&gt;Colectomy&lt;/keyword&gt;&lt;keyword&gt;Gastrectomy&lt;/keyword&gt;&lt;keyword&gt;Laparoscopy&lt;/keyword&gt;&lt;keyword&gt;Minimally invasive surgery&lt;/keyword&gt;&lt;keyword&gt;Outcomes&lt;/keyword&gt;&lt;keyword&gt;Rectal resection&lt;/keyword&gt;&lt;keyword&gt;Robotic surgery&lt;/keyword&gt;&lt;/keywords&gt;&lt;dates&gt;&lt;year&gt;2020&lt;/year&gt;&lt;pub-dates&gt;&lt;date&gt;Nov 18&lt;/date&gt;&lt;/pub-dates&gt;&lt;/dates&gt;&lt;isbn&gt;1432-2218 (Electronic)&amp;#xD;0930-2794 (Linking)&lt;/isbn&gt;&lt;accession-num&gt;33206242&lt;/accession-num&gt;&lt;urls&gt;&lt;related-urls&gt;&lt;url&gt;&lt;style face="underline" font="default" size="100%"&gt;https://www.ncbi.nlm.nih.gov/pubmed/33206242&lt;/style&gt;&lt;/url&gt;&lt;/related-urls&gt;&lt;/urls&gt;&lt;electronic-resource-num&gt;10.1007/s00464-020-08123-0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4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0F12FE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591996" w:rsidRDefault="000F12FE" w:rsidP="000F12F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odat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Hb2RhdDwvQXV0aG9yPjxZZWFyPjIwMjE8L1llYXI+PFJl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Hb2RhdDwvQXV0aG9yPjxZZWFyPjIwMjE8L1llYXI+PFJl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0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Pr="0048765D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12FE" w:rsidRDefault="000F12FE" w:rsidP="000F12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D22767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591996" w:rsidRDefault="00D22767" w:rsidP="00D2276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cCarty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NY0NhcnR5PC9BdXRob3I+PFllYXI+MjAyMTwvWWVhcj48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NY0NhcnR5PC9BdXRob3I+PFllYXI+MjAyMTwvWWVhcj48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7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D22767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591996" w:rsidRDefault="00D22767" w:rsidP="00D2276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aneway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KYW5ld2F5PC9BdXRob3I+PFllYXI+MjAyMTwvWWVhcj48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KYW5ld2F5PC9BdXRob3I+PFllYXI+MjAyMTwvWWVhcj48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9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D22767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591996" w:rsidRDefault="00D22767" w:rsidP="00D2276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Chouairi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91YWlyaTwvQXV0aG9yPjxZZWFyPjIwMjE8L1llYXI+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91YWlyaTwvQXV0aG9yPjxZZWFyPjIwMjE8L1llYXI+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=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5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 w:rsidDel="00CC479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D22767" w:rsidRPr="00591996" w:rsidTr="00255913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591996" w:rsidRDefault="00D22767" w:rsidP="00D2276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abaria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LYWJhcmlhPC9BdXRob3I+PFllYXI+MjAyMTwvWWVhcj48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LYWJhcmlhPC9BdXRob3I+PFllYXI+MjAyMTwvWWVhcj48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</w:fldData>
              </w:fldCha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40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Pr="0048765D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  <w:tr w:rsidR="00D22767" w:rsidRPr="00591996" w:rsidTr="000F12FE">
        <w:trPr>
          <w:cantSplit/>
          <w:trHeight w:val="454"/>
        </w:trPr>
        <w:tc>
          <w:tcPr>
            <w:tcW w:w="119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Pr="00591996" w:rsidRDefault="00D22767" w:rsidP="00D22767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hmelev</w:t>
            </w:r>
            <w:proofErr w:type="spellEnd"/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t al.,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/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hmelev&lt;/Author&gt;&lt;Year&gt;2021&lt;/Year&gt;&lt;RecNum&gt;222&lt;/RecNum&gt;&lt;DisplayText&gt;&lt;style face="superscript"&gt;34&lt;/style&gt;&lt;/DisplayText&gt;&lt;record&gt;&lt;rec-number&gt;222&lt;/rec-number&gt;&lt;foreign-keys&gt;&lt;key app="EN" db-id="25zx0v0e3sxad9etex2pz5df9pswr29sz0te" timestamp="1632142140"&gt;222&lt;/key&gt;&lt;/foreign-keys&gt;&lt;ref-type name="Journal Article"&gt;17&lt;/ref-type&gt;&lt;contributors&gt;&lt;authors&gt;&lt;author&gt;Shmelev, A.&lt;/author&gt;&lt;author&gt;Axentiev, A.&lt;/author&gt;&lt;author&gt;Hossain, M. B.&lt;/author&gt;&lt;author&gt;Cunningham, S. C.&lt;/author&gt;&lt;/authors&gt;&lt;/contributors&gt;&lt;auth-address&gt;Department of Surgery, Saint Agnes Healthcare, Baltimore, MD, USA. Electronic address: Artem.Shmelev@ascension.org.&amp;#xD;Department of Surgery, Saint Agnes Healthcare, Baltimore, MD, USA.&amp;#xD;School of Community Health and Policy, Morgan State University, Baltimore, MD, USA.&lt;/auth-address&gt;&lt;titles&gt;&lt;title&gt;Predictors of same-admission cholecystectomy in mild, acute, biliary pancreatitis&lt;/title&gt;&lt;secondary-title&gt;HPB (Oxford)&lt;/secondary-title&gt;&lt;/titles&gt;&lt;periodical&gt;&lt;full-title&gt;HPB (Oxford)&lt;/full-title&gt;&lt;/periodical&gt;&lt;edition&gt;2021/06/09&lt;/edition&gt;&lt;dates&gt;&lt;year&gt;2021&lt;/year&gt;&lt;pub-dates&gt;&lt;date&gt;Apr 20&lt;/date&gt;&lt;/pub-dates&gt;&lt;/dates&gt;&lt;isbn&gt;1477-2574 (Electronic)&amp;#xD;1365-182X (Linking)&lt;/isbn&gt;&lt;accession-num&gt;34099373&lt;/accession-num&gt;&lt;urls&gt;&lt;related-urls&gt;&lt;url&gt;https://www.ncbi.nlm.nih.gov/pubmed/34099373&lt;/url&gt;&lt;/related-urls&gt;&lt;/urls&gt;&lt;electronic-resource-num&gt;10.1016/j.hpb.2021.04.002&lt;/electronic-resource-num&gt;&lt;/record&gt;&lt;/Cite&gt;&lt;/EndNote&gt;</w:instrTex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 w:rsidRPr="00591996">
              <w:rPr>
                <w:rFonts w:ascii="Arial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4</w:t>
            </w:r>
            <w:r w:rsidRPr="0059199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591996" w:rsidDel="00603246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Pr="0048765D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Pr="0048765D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65D">
              <w:rPr>
                <w:rFonts w:ascii="Arial" w:hAnsi="Arial" w:cs="Arial"/>
                <w:sz w:val="18"/>
                <w:szCs w:val="18"/>
                <w:lang w:val="en-US"/>
              </w:rPr>
              <w:t>2/2</w:t>
            </w:r>
          </w:p>
        </w:tc>
        <w:tc>
          <w:tcPr>
            <w:tcW w:w="4474" w:type="dxa"/>
            <w:gridSpan w:val="9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/9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Default="00D22767" w:rsidP="00D22767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5</w:t>
            </w:r>
          </w:p>
        </w:tc>
        <w:tc>
          <w:tcPr>
            <w:tcW w:w="2673" w:type="dxa"/>
            <w:gridSpan w:val="5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5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D22767" w:rsidRDefault="00D22767" w:rsidP="00D2276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Y</w:t>
            </w:r>
          </w:p>
        </w:tc>
      </w:tr>
    </w:tbl>
    <w:p w:rsidR="003E7978" w:rsidRPr="00591996" w:rsidRDefault="00F84EA9">
      <w:pPr>
        <w:rPr>
          <w:lang w:val="en-US"/>
        </w:rPr>
      </w:pPr>
      <w:r w:rsidRPr="00591996">
        <w:rPr>
          <w:lang w:val="en-US"/>
        </w:rPr>
        <w:t xml:space="preserve">  </w:t>
      </w:r>
    </w:p>
    <w:p w:rsidR="00F84EA9" w:rsidRPr="00591996" w:rsidRDefault="00F84EA9">
      <w:pPr>
        <w:rPr>
          <w:lang w:val="en-US"/>
        </w:rPr>
      </w:pPr>
    </w:p>
    <w:p w:rsidR="00591996" w:rsidRPr="00407DE2" w:rsidRDefault="00591996" w:rsidP="00407DE2">
      <w:pPr>
        <w:pStyle w:val="NormalWeb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07DE2">
        <w:rPr>
          <w:rFonts w:ascii="Arial" w:hAnsi="Arial" w:cs="Arial"/>
          <w:sz w:val="20"/>
          <w:szCs w:val="20"/>
          <w:lang w:val="en-US"/>
        </w:rPr>
        <w:t>The items on the STROBE checklist</w:t>
      </w:r>
      <w:r w:rsidR="000730A0" w:rsidRPr="00407DE2">
        <w:rPr>
          <w:rFonts w:ascii="Arial" w:hAnsi="Arial" w:cs="Arial"/>
          <w:sz w:val="20"/>
          <w:szCs w:val="20"/>
          <w:lang w:val="en-US"/>
        </w:rPr>
        <w:t xml:space="preserve"> v4</w:t>
      </w:r>
      <w:r w:rsidRPr="00407DE2">
        <w:rPr>
          <w:rFonts w:ascii="Arial" w:hAnsi="Arial" w:cs="Arial"/>
          <w:sz w:val="20"/>
          <w:szCs w:val="20"/>
          <w:lang w:val="en-US"/>
        </w:rPr>
        <w:t xml:space="preserve"> have here been interpreted in terms of their appropriateness of design to answer the study question. Scores were summarized as 0-11 = </w:t>
      </w:r>
      <w:r w:rsidR="00D22767" w:rsidRPr="00407DE2">
        <w:rPr>
          <w:rFonts w:ascii="Arial" w:hAnsi="Arial" w:cs="Arial"/>
          <w:sz w:val="20"/>
          <w:szCs w:val="20"/>
          <w:lang w:val="en-US"/>
        </w:rPr>
        <w:t>III</w:t>
      </w:r>
      <w:r w:rsidRPr="00407DE2">
        <w:rPr>
          <w:rFonts w:ascii="Arial" w:hAnsi="Arial" w:cs="Arial"/>
          <w:sz w:val="20"/>
          <w:szCs w:val="20"/>
          <w:lang w:val="en-US"/>
        </w:rPr>
        <w:t xml:space="preserve">, 12-17 = </w:t>
      </w:r>
      <w:r w:rsidR="00D22767" w:rsidRPr="00407DE2">
        <w:rPr>
          <w:rFonts w:ascii="Arial" w:hAnsi="Arial" w:cs="Arial"/>
          <w:sz w:val="20"/>
          <w:szCs w:val="20"/>
          <w:lang w:val="en-US"/>
        </w:rPr>
        <w:t>II</w:t>
      </w:r>
      <w:r w:rsidRPr="00407DE2">
        <w:rPr>
          <w:rFonts w:ascii="Arial" w:hAnsi="Arial" w:cs="Arial"/>
          <w:sz w:val="20"/>
          <w:szCs w:val="20"/>
          <w:lang w:val="en-US"/>
        </w:rPr>
        <w:t xml:space="preserve">, 18-22 = </w:t>
      </w:r>
      <w:r w:rsidR="00D22767" w:rsidRPr="00407DE2">
        <w:rPr>
          <w:rFonts w:ascii="Arial" w:hAnsi="Arial" w:cs="Arial"/>
          <w:sz w:val="20"/>
          <w:szCs w:val="20"/>
          <w:lang w:val="en-US"/>
        </w:rPr>
        <w:t>I</w:t>
      </w:r>
      <w:r w:rsidRPr="00407DE2">
        <w:rPr>
          <w:rFonts w:ascii="Arial" w:hAnsi="Arial" w:cs="Arial"/>
          <w:sz w:val="20"/>
          <w:szCs w:val="20"/>
          <w:lang w:val="en-US"/>
        </w:rPr>
        <w:t xml:space="preserve">, with one representing the highest quality studies. </w:t>
      </w:r>
    </w:p>
    <w:p w:rsidR="00D22767" w:rsidRPr="00407DE2" w:rsidRDefault="00D22767" w:rsidP="00407DE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07DE2">
        <w:rPr>
          <w:rFonts w:ascii="Arial" w:hAnsi="Arial" w:cs="Arial"/>
          <w:sz w:val="20"/>
          <w:szCs w:val="20"/>
          <w:lang w:val="en-US"/>
        </w:rPr>
        <w:t>Y: yes; N: No</w:t>
      </w:r>
    </w:p>
    <w:p w:rsidR="00D22767" w:rsidRPr="00591996" w:rsidRDefault="00D22767" w:rsidP="00591996">
      <w:pPr>
        <w:pStyle w:val="NormalWeb"/>
        <w:spacing w:line="480" w:lineRule="auto"/>
        <w:jc w:val="both"/>
        <w:rPr>
          <w:rFonts w:ascii="Arial" w:hAnsi="Arial" w:cs="Arial"/>
          <w:lang w:val="en-US"/>
        </w:rPr>
      </w:pPr>
    </w:p>
    <w:p w:rsidR="001C1CEB" w:rsidRPr="00591996" w:rsidRDefault="001C1CEB">
      <w:pPr>
        <w:rPr>
          <w:lang w:val="en-US"/>
        </w:rPr>
      </w:pPr>
    </w:p>
    <w:sectPr w:rsidR="001C1CEB" w:rsidRPr="00591996" w:rsidSect="000206F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FC"/>
    <w:rsid w:val="00000AB8"/>
    <w:rsid w:val="0000100B"/>
    <w:rsid w:val="00003EEF"/>
    <w:rsid w:val="000206FC"/>
    <w:rsid w:val="000237C5"/>
    <w:rsid w:val="0003068B"/>
    <w:rsid w:val="0003440F"/>
    <w:rsid w:val="00040282"/>
    <w:rsid w:val="000428F3"/>
    <w:rsid w:val="00047408"/>
    <w:rsid w:val="00052A60"/>
    <w:rsid w:val="00054D68"/>
    <w:rsid w:val="00057BFA"/>
    <w:rsid w:val="000712F1"/>
    <w:rsid w:val="000730A0"/>
    <w:rsid w:val="000767A8"/>
    <w:rsid w:val="000825DE"/>
    <w:rsid w:val="000841C9"/>
    <w:rsid w:val="00085B2D"/>
    <w:rsid w:val="00086227"/>
    <w:rsid w:val="00094FA7"/>
    <w:rsid w:val="000969B3"/>
    <w:rsid w:val="000A5EE4"/>
    <w:rsid w:val="000B4B70"/>
    <w:rsid w:val="000C3C48"/>
    <w:rsid w:val="000D07D9"/>
    <w:rsid w:val="000D62B6"/>
    <w:rsid w:val="000D6854"/>
    <w:rsid w:val="000D68B8"/>
    <w:rsid w:val="000E700E"/>
    <w:rsid w:val="000F12FE"/>
    <w:rsid w:val="000F3850"/>
    <w:rsid w:val="000F56BE"/>
    <w:rsid w:val="00122D78"/>
    <w:rsid w:val="00135A0D"/>
    <w:rsid w:val="00137104"/>
    <w:rsid w:val="0014135C"/>
    <w:rsid w:val="001418F8"/>
    <w:rsid w:val="00144A48"/>
    <w:rsid w:val="00147CB1"/>
    <w:rsid w:val="001553FF"/>
    <w:rsid w:val="001610AC"/>
    <w:rsid w:val="001669E9"/>
    <w:rsid w:val="00167988"/>
    <w:rsid w:val="00167C16"/>
    <w:rsid w:val="00170F74"/>
    <w:rsid w:val="00180F38"/>
    <w:rsid w:val="0018278D"/>
    <w:rsid w:val="00184410"/>
    <w:rsid w:val="001845AA"/>
    <w:rsid w:val="0019315A"/>
    <w:rsid w:val="001A387B"/>
    <w:rsid w:val="001A3906"/>
    <w:rsid w:val="001A6DC6"/>
    <w:rsid w:val="001B3EC0"/>
    <w:rsid w:val="001B7089"/>
    <w:rsid w:val="001C1CEB"/>
    <w:rsid w:val="001C59E2"/>
    <w:rsid w:val="001D4B9F"/>
    <w:rsid w:val="001E157C"/>
    <w:rsid w:val="001F3714"/>
    <w:rsid w:val="00203F54"/>
    <w:rsid w:val="00206C52"/>
    <w:rsid w:val="002150C1"/>
    <w:rsid w:val="002237B7"/>
    <w:rsid w:val="00230C88"/>
    <w:rsid w:val="00233090"/>
    <w:rsid w:val="00233D08"/>
    <w:rsid w:val="002354D1"/>
    <w:rsid w:val="00235FD0"/>
    <w:rsid w:val="00236199"/>
    <w:rsid w:val="00236F3A"/>
    <w:rsid w:val="00241B7B"/>
    <w:rsid w:val="00245B9A"/>
    <w:rsid w:val="00252105"/>
    <w:rsid w:val="002556CA"/>
    <w:rsid w:val="00255913"/>
    <w:rsid w:val="00262C22"/>
    <w:rsid w:val="00265800"/>
    <w:rsid w:val="0027043E"/>
    <w:rsid w:val="00273983"/>
    <w:rsid w:val="00273E07"/>
    <w:rsid w:val="002C6A61"/>
    <w:rsid w:val="002C6BFF"/>
    <w:rsid w:val="002C7D27"/>
    <w:rsid w:val="002D12B9"/>
    <w:rsid w:val="002D3E82"/>
    <w:rsid w:val="002E4712"/>
    <w:rsid w:val="002F4850"/>
    <w:rsid w:val="00305B8A"/>
    <w:rsid w:val="0031362F"/>
    <w:rsid w:val="0031618D"/>
    <w:rsid w:val="00326C2E"/>
    <w:rsid w:val="00333325"/>
    <w:rsid w:val="00346D28"/>
    <w:rsid w:val="00352797"/>
    <w:rsid w:val="0036458A"/>
    <w:rsid w:val="00364635"/>
    <w:rsid w:val="00365DA5"/>
    <w:rsid w:val="00367ADE"/>
    <w:rsid w:val="00376265"/>
    <w:rsid w:val="0038263E"/>
    <w:rsid w:val="003870FB"/>
    <w:rsid w:val="00387BA5"/>
    <w:rsid w:val="003944DA"/>
    <w:rsid w:val="003A2FD5"/>
    <w:rsid w:val="003A6F4D"/>
    <w:rsid w:val="003E7978"/>
    <w:rsid w:val="003F12AB"/>
    <w:rsid w:val="00407DE2"/>
    <w:rsid w:val="004106FA"/>
    <w:rsid w:val="0042011D"/>
    <w:rsid w:val="004214B1"/>
    <w:rsid w:val="00430AF1"/>
    <w:rsid w:val="00431C8A"/>
    <w:rsid w:val="004372F6"/>
    <w:rsid w:val="00442498"/>
    <w:rsid w:val="00451567"/>
    <w:rsid w:val="004532D8"/>
    <w:rsid w:val="00463372"/>
    <w:rsid w:val="00466051"/>
    <w:rsid w:val="0046722E"/>
    <w:rsid w:val="004676EB"/>
    <w:rsid w:val="00471135"/>
    <w:rsid w:val="004765BC"/>
    <w:rsid w:val="00481D84"/>
    <w:rsid w:val="00482F8B"/>
    <w:rsid w:val="004845EE"/>
    <w:rsid w:val="0048765D"/>
    <w:rsid w:val="00491433"/>
    <w:rsid w:val="004B60DE"/>
    <w:rsid w:val="004C2E3D"/>
    <w:rsid w:val="004F36A5"/>
    <w:rsid w:val="00511212"/>
    <w:rsid w:val="0053309A"/>
    <w:rsid w:val="00533753"/>
    <w:rsid w:val="005366CF"/>
    <w:rsid w:val="00537190"/>
    <w:rsid w:val="00537C0E"/>
    <w:rsid w:val="00553F81"/>
    <w:rsid w:val="00560814"/>
    <w:rsid w:val="00564B0F"/>
    <w:rsid w:val="005728B9"/>
    <w:rsid w:val="005777CF"/>
    <w:rsid w:val="00580486"/>
    <w:rsid w:val="005854E1"/>
    <w:rsid w:val="00586977"/>
    <w:rsid w:val="00586E55"/>
    <w:rsid w:val="00587DCF"/>
    <w:rsid w:val="00587F85"/>
    <w:rsid w:val="00591996"/>
    <w:rsid w:val="005A1F82"/>
    <w:rsid w:val="005A60B3"/>
    <w:rsid w:val="005B06BA"/>
    <w:rsid w:val="005B2FE2"/>
    <w:rsid w:val="005C038F"/>
    <w:rsid w:val="005E34F1"/>
    <w:rsid w:val="00601BBA"/>
    <w:rsid w:val="00615D6B"/>
    <w:rsid w:val="00651613"/>
    <w:rsid w:val="00663141"/>
    <w:rsid w:val="0066674C"/>
    <w:rsid w:val="00673F01"/>
    <w:rsid w:val="006855FD"/>
    <w:rsid w:val="006935F0"/>
    <w:rsid w:val="006A116F"/>
    <w:rsid w:val="006A2152"/>
    <w:rsid w:val="006A33B1"/>
    <w:rsid w:val="006A4713"/>
    <w:rsid w:val="006B018E"/>
    <w:rsid w:val="006B049D"/>
    <w:rsid w:val="006B10F3"/>
    <w:rsid w:val="006B4886"/>
    <w:rsid w:val="006B7FDE"/>
    <w:rsid w:val="006C749C"/>
    <w:rsid w:val="006E1F2D"/>
    <w:rsid w:val="006E577A"/>
    <w:rsid w:val="0070392B"/>
    <w:rsid w:val="00703F12"/>
    <w:rsid w:val="0071099C"/>
    <w:rsid w:val="00713482"/>
    <w:rsid w:val="0071576B"/>
    <w:rsid w:val="0072072A"/>
    <w:rsid w:val="00734112"/>
    <w:rsid w:val="00734852"/>
    <w:rsid w:val="00742274"/>
    <w:rsid w:val="0074620C"/>
    <w:rsid w:val="007608B1"/>
    <w:rsid w:val="00761CC0"/>
    <w:rsid w:val="00770571"/>
    <w:rsid w:val="0077344D"/>
    <w:rsid w:val="0079708B"/>
    <w:rsid w:val="007A2CFD"/>
    <w:rsid w:val="007C125D"/>
    <w:rsid w:val="007C6F09"/>
    <w:rsid w:val="007E46F5"/>
    <w:rsid w:val="007E5B3D"/>
    <w:rsid w:val="007F0AF3"/>
    <w:rsid w:val="008107F1"/>
    <w:rsid w:val="00820912"/>
    <w:rsid w:val="00834A13"/>
    <w:rsid w:val="008364C6"/>
    <w:rsid w:val="008375DF"/>
    <w:rsid w:val="00851F0D"/>
    <w:rsid w:val="00853E57"/>
    <w:rsid w:val="00860807"/>
    <w:rsid w:val="00863F53"/>
    <w:rsid w:val="00866ABE"/>
    <w:rsid w:val="00866C59"/>
    <w:rsid w:val="00874B64"/>
    <w:rsid w:val="00876D15"/>
    <w:rsid w:val="00884394"/>
    <w:rsid w:val="008A4F68"/>
    <w:rsid w:val="008C6B99"/>
    <w:rsid w:val="008D2E8A"/>
    <w:rsid w:val="008E3083"/>
    <w:rsid w:val="008E55CF"/>
    <w:rsid w:val="008F73A1"/>
    <w:rsid w:val="0090613E"/>
    <w:rsid w:val="00906449"/>
    <w:rsid w:val="00910CE6"/>
    <w:rsid w:val="009120FE"/>
    <w:rsid w:val="00914A99"/>
    <w:rsid w:val="00920FF1"/>
    <w:rsid w:val="009218A4"/>
    <w:rsid w:val="00932B8E"/>
    <w:rsid w:val="00934EBA"/>
    <w:rsid w:val="00934F79"/>
    <w:rsid w:val="0094134A"/>
    <w:rsid w:val="009424A1"/>
    <w:rsid w:val="009428A0"/>
    <w:rsid w:val="00946879"/>
    <w:rsid w:val="009537E5"/>
    <w:rsid w:val="0095705F"/>
    <w:rsid w:val="009603FD"/>
    <w:rsid w:val="00961A99"/>
    <w:rsid w:val="009629D0"/>
    <w:rsid w:val="00963FC2"/>
    <w:rsid w:val="009729FB"/>
    <w:rsid w:val="009904AB"/>
    <w:rsid w:val="009B1433"/>
    <w:rsid w:val="009C7AA8"/>
    <w:rsid w:val="009D17CC"/>
    <w:rsid w:val="009D629F"/>
    <w:rsid w:val="009E6206"/>
    <w:rsid w:val="009F6AE3"/>
    <w:rsid w:val="00A01959"/>
    <w:rsid w:val="00A12648"/>
    <w:rsid w:val="00A17522"/>
    <w:rsid w:val="00A2083B"/>
    <w:rsid w:val="00A25778"/>
    <w:rsid w:val="00A26B04"/>
    <w:rsid w:val="00A3546F"/>
    <w:rsid w:val="00A54815"/>
    <w:rsid w:val="00A6567C"/>
    <w:rsid w:val="00A67F39"/>
    <w:rsid w:val="00A717A7"/>
    <w:rsid w:val="00A729DB"/>
    <w:rsid w:val="00A7626B"/>
    <w:rsid w:val="00A929E7"/>
    <w:rsid w:val="00A95AEA"/>
    <w:rsid w:val="00A966F7"/>
    <w:rsid w:val="00AA017A"/>
    <w:rsid w:val="00AA1DE2"/>
    <w:rsid w:val="00AA1E4B"/>
    <w:rsid w:val="00AA4559"/>
    <w:rsid w:val="00AA4748"/>
    <w:rsid w:val="00AB19F5"/>
    <w:rsid w:val="00AB317A"/>
    <w:rsid w:val="00AC64CE"/>
    <w:rsid w:val="00AC69CC"/>
    <w:rsid w:val="00AC6FA0"/>
    <w:rsid w:val="00AE6A71"/>
    <w:rsid w:val="00B03D52"/>
    <w:rsid w:val="00B049AD"/>
    <w:rsid w:val="00B20B31"/>
    <w:rsid w:val="00B20D0F"/>
    <w:rsid w:val="00B243DD"/>
    <w:rsid w:val="00B30C6F"/>
    <w:rsid w:val="00B34268"/>
    <w:rsid w:val="00B40574"/>
    <w:rsid w:val="00B42185"/>
    <w:rsid w:val="00B43AE6"/>
    <w:rsid w:val="00B62C40"/>
    <w:rsid w:val="00B66CDA"/>
    <w:rsid w:val="00B71E95"/>
    <w:rsid w:val="00B76E22"/>
    <w:rsid w:val="00B854AA"/>
    <w:rsid w:val="00B9551E"/>
    <w:rsid w:val="00BA3D87"/>
    <w:rsid w:val="00BA4C60"/>
    <w:rsid w:val="00BA73D0"/>
    <w:rsid w:val="00BB50DD"/>
    <w:rsid w:val="00BC659C"/>
    <w:rsid w:val="00BD5BBD"/>
    <w:rsid w:val="00BD5E05"/>
    <w:rsid w:val="00BE485E"/>
    <w:rsid w:val="00BE5C29"/>
    <w:rsid w:val="00BE5D07"/>
    <w:rsid w:val="00BF70C2"/>
    <w:rsid w:val="00C05D57"/>
    <w:rsid w:val="00C05F99"/>
    <w:rsid w:val="00C1086F"/>
    <w:rsid w:val="00C111A1"/>
    <w:rsid w:val="00C24393"/>
    <w:rsid w:val="00C24DE2"/>
    <w:rsid w:val="00C24E06"/>
    <w:rsid w:val="00C3354A"/>
    <w:rsid w:val="00C44EF4"/>
    <w:rsid w:val="00C51E86"/>
    <w:rsid w:val="00C56274"/>
    <w:rsid w:val="00C60D46"/>
    <w:rsid w:val="00C6346E"/>
    <w:rsid w:val="00C67157"/>
    <w:rsid w:val="00C6745D"/>
    <w:rsid w:val="00C676B0"/>
    <w:rsid w:val="00C828C4"/>
    <w:rsid w:val="00C86575"/>
    <w:rsid w:val="00CC417E"/>
    <w:rsid w:val="00CC640C"/>
    <w:rsid w:val="00CD491E"/>
    <w:rsid w:val="00CF2192"/>
    <w:rsid w:val="00CF43EC"/>
    <w:rsid w:val="00D03CA8"/>
    <w:rsid w:val="00D07F30"/>
    <w:rsid w:val="00D159C1"/>
    <w:rsid w:val="00D17AC5"/>
    <w:rsid w:val="00D22767"/>
    <w:rsid w:val="00D24EBF"/>
    <w:rsid w:val="00D2521E"/>
    <w:rsid w:val="00D263A2"/>
    <w:rsid w:val="00D37AC1"/>
    <w:rsid w:val="00D40DC6"/>
    <w:rsid w:val="00D420C4"/>
    <w:rsid w:val="00D464EA"/>
    <w:rsid w:val="00D504DE"/>
    <w:rsid w:val="00D53271"/>
    <w:rsid w:val="00D60E9A"/>
    <w:rsid w:val="00D73ED8"/>
    <w:rsid w:val="00D74FC0"/>
    <w:rsid w:val="00D75823"/>
    <w:rsid w:val="00D85E1C"/>
    <w:rsid w:val="00D943C1"/>
    <w:rsid w:val="00D94C26"/>
    <w:rsid w:val="00DA0A27"/>
    <w:rsid w:val="00DC29BF"/>
    <w:rsid w:val="00DC763E"/>
    <w:rsid w:val="00DD3AA5"/>
    <w:rsid w:val="00DD461A"/>
    <w:rsid w:val="00DD540C"/>
    <w:rsid w:val="00DF4EB4"/>
    <w:rsid w:val="00DF5265"/>
    <w:rsid w:val="00DF7FD7"/>
    <w:rsid w:val="00E01D67"/>
    <w:rsid w:val="00E22B47"/>
    <w:rsid w:val="00E26EA4"/>
    <w:rsid w:val="00E33BE0"/>
    <w:rsid w:val="00E4129E"/>
    <w:rsid w:val="00E4193F"/>
    <w:rsid w:val="00E43C8F"/>
    <w:rsid w:val="00E45B26"/>
    <w:rsid w:val="00E5696C"/>
    <w:rsid w:val="00E56EDF"/>
    <w:rsid w:val="00E6244B"/>
    <w:rsid w:val="00E6254A"/>
    <w:rsid w:val="00E638CC"/>
    <w:rsid w:val="00E65580"/>
    <w:rsid w:val="00E67679"/>
    <w:rsid w:val="00E73153"/>
    <w:rsid w:val="00E73C5A"/>
    <w:rsid w:val="00E84961"/>
    <w:rsid w:val="00E9076F"/>
    <w:rsid w:val="00E92E5D"/>
    <w:rsid w:val="00E95EB2"/>
    <w:rsid w:val="00EB1F10"/>
    <w:rsid w:val="00EB61D2"/>
    <w:rsid w:val="00EC1339"/>
    <w:rsid w:val="00ED79C2"/>
    <w:rsid w:val="00EE091A"/>
    <w:rsid w:val="00EE29FB"/>
    <w:rsid w:val="00EE5836"/>
    <w:rsid w:val="00EE7622"/>
    <w:rsid w:val="00EE7BC4"/>
    <w:rsid w:val="00EF374F"/>
    <w:rsid w:val="00EF3C9B"/>
    <w:rsid w:val="00F07772"/>
    <w:rsid w:val="00F1271C"/>
    <w:rsid w:val="00F14BF4"/>
    <w:rsid w:val="00F1566E"/>
    <w:rsid w:val="00F20019"/>
    <w:rsid w:val="00F45781"/>
    <w:rsid w:val="00F54DC2"/>
    <w:rsid w:val="00F55E15"/>
    <w:rsid w:val="00F60511"/>
    <w:rsid w:val="00F60BA0"/>
    <w:rsid w:val="00F61F81"/>
    <w:rsid w:val="00F63C70"/>
    <w:rsid w:val="00F7697A"/>
    <w:rsid w:val="00F81CC8"/>
    <w:rsid w:val="00F82320"/>
    <w:rsid w:val="00F84EA9"/>
    <w:rsid w:val="00FA2D24"/>
    <w:rsid w:val="00FB56BA"/>
    <w:rsid w:val="00FC0501"/>
    <w:rsid w:val="00FD4DF9"/>
    <w:rsid w:val="00FE08A6"/>
    <w:rsid w:val="00FE44A3"/>
    <w:rsid w:val="00FF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BDB921-E4C0-F04A-A764-C83D59F7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0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4E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8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1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1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34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6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5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1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6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6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1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6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0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8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7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5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0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2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1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4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0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7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2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8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0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9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8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1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97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0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0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17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6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8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3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3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6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7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8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47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1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9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356</Words>
  <Characters>23958</Characters>
  <Application>Microsoft Office Word</Application>
  <DocSecurity>0</DocSecurity>
  <Lines>199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2-07-24T14:38:00Z</dcterms:created>
  <dcterms:modified xsi:type="dcterms:W3CDTF">2022-07-26T19:07:00Z</dcterms:modified>
</cp:coreProperties>
</file>